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3EE" w:rsidRDefault="009823EE" w:rsidP="009823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Supplementary Material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823EE" w:rsidRPr="00CE0936" w:rsidRDefault="009823EE" w:rsidP="009823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0936">
        <w:rPr>
          <w:rFonts w:ascii="Times New Roman" w:hAnsi="Times New Roman" w:cs="Times New Roman"/>
          <w:sz w:val="24"/>
          <w:szCs w:val="24"/>
        </w:rPr>
        <w:lastRenderedPageBreak/>
        <w:t>Supplemental Table 1.  The psychometric properties from exploratory factor and reliability analyses of the covariate summary scales.</w:t>
      </w:r>
    </w:p>
    <w:p w:rsidR="009823EE" w:rsidRPr="00CE0936" w:rsidRDefault="009823EE" w:rsidP="009823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1003"/>
        <w:gridCol w:w="1243"/>
        <w:gridCol w:w="1332"/>
        <w:gridCol w:w="1213"/>
        <w:gridCol w:w="1298"/>
      </w:tblGrid>
      <w:tr w:rsidR="009823EE" w:rsidRPr="00762729" w:rsidTr="00FF4EC6">
        <w:tc>
          <w:tcPr>
            <w:tcW w:w="3261" w:type="dxa"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Covariate Summary Scale</w:t>
            </w:r>
          </w:p>
        </w:tc>
        <w:tc>
          <w:tcPr>
            <w:tcW w:w="1003" w:type="dxa"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Number of Items</w:t>
            </w:r>
          </w:p>
        </w:tc>
        <w:tc>
          <w:tcPr>
            <w:tcW w:w="1243" w:type="dxa"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Simple Factor Structure</w:t>
            </w:r>
          </w:p>
        </w:tc>
        <w:tc>
          <w:tcPr>
            <w:tcW w:w="1332" w:type="dxa"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Percent of Variance Explained</w:t>
            </w:r>
          </w:p>
        </w:tc>
        <w:tc>
          <w:tcPr>
            <w:tcW w:w="1213" w:type="dxa"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Minimum Factor Loading</w:t>
            </w:r>
          </w:p>
        </w:tc>
        <w:tc>
          <w:tcPr>
            <w:tcW w:w="1298" w:type="dxa"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Coefficient Alpha</w:t>
            </w:r>
          </w:p>
        </w:tc>
      </w:tr>
      <w:tr w:rsidR="009823EE" w:rsidRPr="00762729" w:rsidTr="00FF4EC6">
        <w:tc>
          <w:tcPr>
            <w:tcW w:w="3261" w:type="dxa"/>
          </w:tcPr>
          <w:p w:rsidR="009823EE" w:rsidRPr="00762729" w:rsidRDefault="009823EE" w:rsidP="00FF4EC6">
            <w:pPr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Useful Field of View</w:t>
            </w:r>
          </w:p>
        </w:tc>
        <w:tc>
          <w:tcPr>
            <w:tcW w:w="100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3</w:t>
            </w:r>
          </w:p>
        </w:tc>
        <w:tc>
          <w:tcPr>
            <w:tcW w:w="124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Yes</w:t>
            </w:r>
          </w:p>
        </w:tc>
        <w:tc>
          <w:tcPr>
            <w:tcW w:w="1332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71.7%</w:t>
            </w:r>
          </w:p>
        </w:tc>
        <w:tc>
          <w:tcPr>
            <w:tcW w:w="121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0.58</w:t>
            </w:r>
          </w:p>
        </w:tc>
        <w:tc>
          <w:tcPr>
            <w:tcW w:w="1298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0.77</w:t>
            </w:r>
          </w:p>
        </w:tc>
      </w:tr>
      <w:tr w:rsidR="009823EE" w:rsidRPr="00762729" w:rsidTr="00FF4EC6">
        <w:tc>
          <w:tcPr>
            <w:tcW w:w="3261" w:type="dxa"/>
          </w:tcPr>
          <w:p w:rsidR="009823EE" w:rsidRPr="00762729" w:rsidRDefault="009823EE" w:rsidP="00FF4EC6">
            <w:pPr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Depression (PHQ-9)</w:t>
            </w:r>
          </w:p>
        </w:tc>
        <w:tc>
          <w:tcPr>
            <w:tcW w:w="100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9</w:t>
            </w:r>
          </w:p>
        </w:tc>
        <w:tc>
          <w:tcPr>
            <w:tcW w:w="124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No*</w:t>
            </w:r>
          </w:p>
        </w:tc>
        <w:tc>
          <w:tcPr>
            <w:tcW w:w="1332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49.2%</w:t>
            </w:r>
          </w:p>
        </w:tc>
        <w:tc>
          <w:tcPr>
            <w:tcW w:w="121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0.53</w:t>
            </w:r>
          </w:p>
        </w:tc>
        <w:tc>
          <w:tcPr>
            <w:tcW w:w="1298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0.73</w:t>
            </w:r>
          </w:p>
        </w:tc>
      </w:tr>
      <w:tr w:rsidR="009823EE" w:rsidRPr="00762729" w:rsidTr="00FF4EC6">
        <w:tc>
          <w:tcPr>
            <w:tcW w:w="3261" w:type="dxa"/>
          </w:tcPr>
          <w:p w:rsidR="009823EE" w:rsidRPr="00762729" w:rsidRDefault="009823EE" w:rsidP="00FF4EC6">
            <w:pPr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Anxiety (GAD-7)</w:t>
            </w:r>
          </w:p>
        </w:tc>
        <w:tc>
          <w:tcPr>
            <w:tcW w:w="100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7</w:t>
            </w:r>
          </w:p>
        </w:tc>
        <w:tc>
          <w:tcPr>
            <w:tcW w:w="124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Yes</w:t>
            </w:r>
          </w:p>
        </w:tc>
        <w:tc>
          <w:tcPr>
            <w:tcW w:w="1332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63.7%</w:t>
            </w:r>
          </w:p>
        </w:tc>
        <w:tc>
          <w:tcPr>
            <w:tcW w:w="121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0.45</w:t>
            </w:r>
          </w:p>
        </w:tc>
        <w:tc>
          <w:tcPr>
            <w:tcW w:w="1298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0.82</w:t>
            </w:r>
          </w:p>
        </w:tc>
      </w:tr>
      <w:tr w:rsidR="009823EE" w:rsidRPr="00762729" w:rsidTr="00FF4EC6">
        <w:tc>
          <w:tcPr>
            <w:tcW w:w="3261" w:type="dxa"/>
          </w:tcPr>
          <w:p w:rsidR="009823EE" w:rsidRPr="00762729" w:rsidRDefault="009823EE" w:rsidP="00FF4EC6">
            <w:pPr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Social Support (MOS)</w:t>
            </w:r>
          </w:p>
        </w:tc>
        <w:tc>
          <w:tcPr>
            <w:tcW w:w="100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5</w:t>
            </w:r>
          </w:p>
        </w:tc>
        <w:tc>
          <w:tcPr>
            <w:tcW w:w="124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Yes</w:t>
            </w:r>
          </w:p>
        </w:tc>
        <w:tc>
          <w:tcPr>
            <w:tcW w:w="1332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59.2%</w:t>
            </w:r>
          </w:p>
        </w:tc>
        <w:tc>
          <w:tcPr>
            <w:tcW w:w="1213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0.75</w:t>
            </w:r>
          </w:p>
        </w:tc>
        <w:tc>
          <w:tcPr>
            <w:tcW w:w="1298" w:type="dxa"/>
          </w:tcPr>
          <w:p w:rsidR="009823EE" w:rsidRPr="00762729" w:rsidRDefault="009823EE" w:rsidP="00FF4EC6">
            <w:pPr>
              <w:ind w:right="36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0.83</w:t>
            </w:r>
          </w:p>
        </w:tc>
      </w:tr>
    </w:tbl>
    <w:p w:rsidR="009823EE" w:rsidRPr="00CE0936" w:rsidRDefault="009823EE" w:rsidP="009823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0936">
        <w:rPr>
          <w:rFonts w:ascii="Times New Roman" w:hAnsi="Times New Roman" w:cs="Times New Roman"/>
          <w:sz w:val="24"/>
          <w:szCs w:val="24"/>
        </w:rPr>
        <w:t xml:space="preserve">*The depression scale had one main factor, and one minor factor (eigenvalue = 1.05). </w:t>
      </w:r>
      <w:r w:rsidRPr="00CE0936">
        <w:rPr>
          <w:rFonts w:ascii="Times New Roman" w:hAnsi="Times New Roman" w:cs="Times New Roman"/>
          <w:sz w:val="24"/>
          <w:szCs w:val="24"/>
        </w:rPr>
        <w:br w:type="page"/>
      </w:r>
    </w:p>
    <w:p w:rsidR="009823EE" w:rsidRPr="00CE0936" w:rsidRDefault="009823EE" w:rsidP="009823EE">
      <w:pPr>
        <w:spacing w:line="240" w:lineRule="auto"/>
      </w:pPr>
      <w:r w:rsidRPr="00CE0936">
        <w:rPr>
          <w:rFonts w:ascii="Times New Roman" w:hAnsi="Times New Roman" w:cs="Times New Roman"/>
          <w:sz w:val="24"/>
          <w:szCs w:val="24"/>
        </w:rPr>
        <w:lastRenderedPageBreak/>
        <w:t>Supplemental Table 2.  The estimated marginal means on the Mental Component T-Scores for the Assisted Living and Independent Living Communities, by Visual Speed of Processing Training vs. Attention Control groups, obtained from the four progressive intention-to-treat, random effects linear mixed models including the interaction term for Visual Speed of Processing Training and Assisted Living.</w:t>
      </w:r>
    </w:p>
    <w:p w:rsidR="009823EE" w:rsidRPr="00CE0936" w:rsidRDefault="009823EE" w:rsidP="009823EE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405"/>
        <w:gridCol w:w="1350"/>
        <w:gridCol w:w="1080"/>
        <w:gridCol w:w="1350"/>
        <w:gridCol w:w="1170"/>
      </w:tblGrid>
      <w:tr w:rsidR="009823EE" w:rsidRPr="00762729" w:rsidTr="00FF4EC6"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Models (M</w:t>
            </w:r>
            <w:r w:rsidRPr="00762729">
              <w:rPr>
                <w:sz w:val="20"/>
                <w:szCs w:val="20"/>
                <w:vertAlign w:val="subscript"/>
              </w:rPr>
              <w:t>n</w:t>
            </w:r>
            <w:r w:rsidRPr="00762729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Assisted Living Communitie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Independent Living Communities</w:t>
            </w:r>
          </w:p>
        </w:tc>
      </w:tr>
      <w:tr w:rsidR="009823EE" w:rsidRPr="00762729" w:rsidTr="00FF4EC6">
        <w:tc>
          <w:tcPr>
            <w:tcW w:w="4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3EE" w:rsidRPr="00762729" w:rsidRDefault="009823EE" w:rsidP="00FF4EC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Visual Speed of Processing Train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Attention Contr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Visual Speed of Processing Trai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23EE" w:rsidRPr="00762729" w:rsidRDefault="009823EE" w:rsidP="00FF4EC6">
            <w:pPr>
              <w:jc w:val="center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Attention Control</w:t>
            </w:r>
          </w:p>
        </w:tc>
      </w:tr>
      <w:tr w:rsidR="009823EE" w:rsidRPr="00762729" w:rsidTr="00FF4EC6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M</w:t>
            </w:r>
            <w:r w:rsidRPr="00762729">
              <w:rPr>
                <w:sz w:val="20"/>
                <w:szCs w:val="20"/>
                <w:vertAlign w:val="subscript"/>
              </w:rPr>
              <w:t xml:space="preserve">4: </w:t>
            </w:r>
            <w:r w:rsidRPr="00762729">
              <w:rPr>
                <w:sz w:val="20"/>
                <w:szCs w:val="20"/>
              </w:rPr>
              <w:t xml:space="preserve"> Equivalence Expectation, Clustering, Visual Speed of Processing Training, Assisted Living, and Assisted Living Interaction Effect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46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50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51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49.4</w:t>
            </w:r>
          </w:p>
        </w:tc>
      </w:tr>
      <w:tr w:rsidR="009823EE" w:rsidRPr="00762729" w:rsidTr="00FF4EC6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M</w:t>
            </w:r>
            <w:r w:rsidRPr="00762729">
              <w:rPr>
                <w:sz w:val="20"/>
                <w:szCs w:val="20"/>
                <w:vertAlign w:val="subscript"/>
              </w:rPr>
              <w:t xml:space="preserve">5: </w:t>
            </w:r>
            <w:r w:rsidRPr="00762729">
              <w:rPr>
                <w:sz w:val="20"/>
                <w:szCs w:val="20"/>
              </w:rPr>
              <w:t xml:space="preserve"> M</w:t>
            </w:r>
            <w:r w:rsidRPr="00762729">
              <w:rPr>
                <w:sz w:val="20"/>
                <w:szCs w:val="20"/>
                <w:vertAlign w:val="subscript"/>
              </w:rPr>
              <w:t xml:space="preserve">4 </w:t>
            </w:r>
            <w:r w:rsidRPr="00762729">
              <w:rPr>
                <w:sz w:val="20"/>
                <w:szCs w:val="20"/>
              </w:rPr>
              <w:t>+ Baseline Age, Sex, Education, and Comorbidity Main Effec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4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49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5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49.8</w:t>
            </w:r>
          </w:p>
        </w:tc>
      </w:tr>
      <w:tr w:rsidR="009823EE" w:rsidRPr="00762729" w:rsidTr="00FF4EC6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M</w:t>
            </w:r>
            <w:r w:rsidRPr="00762729">
              <w:rPr>
                <w:sz w:val="20"/>
                <w:szCs w:val="20"/>
                <w:vertAlign w:val="subscript"/>
              </w:rPr>
              <w:t xml:space="preserve">6: </w:t>
            </w:r>
            <w:r w:rsidRPr="00762729">
              <w:rPr>
                <w:sz w:val="20"/>
                <w:szCs w:val="20"/>
              </w:rPr>
              <w:t xml:space="preserve"> M</w:t>
            </w:r>
            <w:r w:rsidRPr="00762729">
              <w:rPr>
                <w:sz w:val="20"/>
                <w:szCs w:val="20"/>
                <w:vertAlign w:val="subscript"/>
              </w:rPr>
              <w:t xml:space="preserve">5 </w:t>
            </w:r>
            <w:r w:rsidRPr="00762729">
              <w:rPr>
                <w:sz w:val="20"/>
                <w:szCs w:val="20"/>
              </w:rPr>
              <w:t xml:space="preserve">+ Baseline Useful Field of View Composite Score Main Effec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46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50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5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49.4</w:t>
            </w:r>
          </w:p>
        </w:tc>
      </w:tr>
      <w:tr w:rsidR="009823EE" w:rsidRPr="00762729" w:rsidTr="00FF4EC6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M</w:t>
            </w:r>
            <w:r w:rsidRPr="00762729">
              <w:rPr>
                <w:sz w:val="20"/>
                <w:szCs w:val="20"/>
                <w:vertAlign w:val="subscript"/>
              </w:rPr>
              <w:t xml:space="preserve">7: </w:t>
            </w:r>
            <w:r w:rsidRPr="00762729">
              <w:rPr>
                <w:sz w:val="20"/>
                <w:szCs w:val="20"/>
              </w:rPr>
              <w:t xml:space="preserve"> M</w:t>
            </w:r>
            <w:r w:rsidRPr="00762729">
              <w:rPr>
                <w:sz w:val="20"/>
                <w:szCs w:val="20"/>
                <w:vertAlign w:val="subscript"/>
              </w:rPr>
              <w:t xml:space="preserve">6 </w:t>
            </w:r>
            <w:r w:rsidRPr="00762729">
              <w:rPr>
                <w:sz w:val="20"/>
                <w:szCs w:val="20"/>
              </w:rPr>
              <w:t>+ Baseline Depression, Anxiety, and Social Support Scor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46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50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5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</w:p>
          <w:p w:rsidR="009823EE" w:rsidRPr="00762729" w:rsidRDefault="009823EE" w:rsidP="00FF4EC6">
            <w:pPr>
              <w:ind w:right="310"/>
              <w:jc w:val="right"/>
              <w:rPr>
                <w:sz w:val="20"/>
                <w:szCs w:val="20"/>
              </w:rPr>
            </w:pPr>
            <w:r w:rsidRPr="00762729">
              <w:rPr>
                <w:sz w:val="20"/>
                <w:szCs w:val="20"/>
              </w:rPr>
              <w:t>49.1</w:t>
            </w:r>
          </w:p>
        </w:tc>
      </w:tr>
    </w:tbl>
    <w:p w:rsidR="009823EE" w:rsidRPr="00CE0936" w:rsidRDefault="009823EE" w:rsidP="009823EE"/>
    <w:p w:rsidR="009823EE" w:rsidRPr="00CE0936" w:rsidRDefault="009823EE" w:rsidP="009823EE">
      <w:pPr>
        <w:rPr>
          <w:rFonts w:ascii="Times New Roman" w:hAnsi="Times New Roman" w:cs="Times New Roman"/>
          <w:sz w:val="24"/>
          <w:szCs w:val="24"/>
        </w:rPr>
      </w:pPr>
    </w:p>
    <w:p w:rsidR="009823EE" w:rsidRPr="00CE0936" w:rsidRDefault="009823EE" w:rsidP="009823EE">
      <w:pPr>
        <w:rPr>
          <w:rFonts w:ascii="Times New Roman" w:hAnsi="Times New Roman" w:cs="Times New Roman"/>
          <w:sz w:val="24"/>
        </w:rPr>
      </w:pPr>
      <w:r w:rsidRPr="00CE0936">
        <w:rPr>
          <w:rFonts w:ascii="Times New Roman" w:hAnsi="Times New Roman" w:cs="Times New Roman"/>
          <w:sz w:val="24"/>
        </w:rPr>
        <w:br w:type="page"/>
      </w:r>
    </w:p>
    <w:p w:rsidR="009823EE" w:rsidRDefault="009823EE" w:rsidP="009823E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CE0936">
        <w:rPr>
          <w:rFonts w:ascii="Times New Roman" w:hAnsi="Times New Roman" w:cs="Times New Roman"/>
          <w:sz w:val="24"/>
        </w:rPr>
        <w:lastRenderedPageBreak/>
        <w:t>Supplemental Figure 1.  CONSORT flow chart for the MOOD Study.</w:t>
      </w:r>
    </w:p>
    <w:p w:rsidR="009823EE" w:rsidRDefault="009823EE" w:rsidP="009823EE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9823EE" w:rsidRDefault="009823EE" w:rsidP="009823EE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9823EE" w:rsidRPr="00CE0936" w:rsidRDefault="009823EE" w:rsidP="009823EE">
      <w:pPr>
        <w:spacing w:after="0" w:line="24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</w:rPr>
        <mc:AlternateContent>
          <mc:Choice Requires="wpg">
            <w:drawing>
              <wp:inline distT="0" distB="0" distL="0" distR="0" wp14:anchorId="566D5E32" wp14:editId="3CC37BC1">
                <wp:extent cx="6273209" cy="4964359"/>
                <wp:effectExtent l="0" t="0" r="13335" b="27305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3209" cy="4964359"/>
                          <a:chOff x="0" y="0"/>
                          <a:chExt cx="6564630" cy="4964359"/>
                        </a:xfrm>
                      </wpg:grpSpPr>
                      <wps:wsp>
                        <wps:cNvPr id="35" name="Straight Arrow Connector 35"/>
                        <wps:cNvCnPr>
                          <a:cxnSpLocks noChangeShapeType="1"/>
                        </wps:cNvCnPr>
                        <wps:spPr bwMode="auto">
                          <a:xfrm>
                            <a:off x="5679558" y="3668232"/>
                            <a:ext cx="0" cy="4768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6564630" cy="4964359"/>
                            <a:chOff x="0" y="0"/>
                            <a:chExt cx="6564630" cy="4964359"/>
                          </a:xfrm>
                        </wpg:grpSpPr>
                        <wps:wsp>
                          <wps:cNvPr id="11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102100"/>
                              <a:ext cx="2449830" cy="84678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Loss to follow-up (n = 25)</w:t>
                                </w:r>
                              </w:p>
                              <w:p w:rsidR="009823EE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Number analyzed (n = 148)    </w:t>
                                </w:r>
                              </w:p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</w:rPr>
                                  <w:t xml:space="preserve">Mean treatment dose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9.8</w:t>
                                </w:r>
                                <w:r w:rsidRPr="004574C4">
                                  <w:rPr>
                                    <w:rFonts w:ascii="Times New Roman" w:hAnsi="Times New Roman" w:cs="Times New Roman"/>
                                  </w:rPr>
                                  <w:t xml:space="preserve"> hours, </w:t>
                                </w:r>
                              </w:p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</w:rPr>
                                  <w:t xml:space="preserve">   </w:t>
                                </w:r>
                                <w:r w:rsidRPr="00276E0E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IQR</w:t>
                                </w:r>
                                <w:r w:rsidRPr="004574C4">
                                  <w:rPr>
                                    <w:rFonts w:ascii="Times New Roman" w:hAnsi="Times New Roman" w:cs="Times New Roman"/>
                                  </w:rPr>
                                  <w:t xml:space="preserve">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4.9</w:t>
                                </w:r>
                                <w:r w:rsidRPr="004574C4">
                                  <w:rPr>
                                    <w:rFonts w:ascii="Times New Roman" w:hAnsi="Times New Roman" w:cs="Times New Roman"/>
                                  </w:rPr>
                                  <w:t xml:space="preserve"> to 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4</w:t>
                                </w:r>
                                <w:r w:rsidRPr="004574C4">
                                  <w:rPr>
                                    <w:rFonts w:ascii="Times New Roman" w:hAnsi="Times New Roman" w:cs="Times New Roman"/>
                                  </w:rPr>
                                  <w:t>.7 hours</w:t>
                                </w:r>
                              </w:p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                     </w:t>
                                </w:r>
                              </w:p>
                              <w:p w:rsidR="009823EE" w:rsidRPr="004574C4" w:rsidRDefault="009823EE" w:rsidP="009823EE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2" name="Straight Arrow Connector 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62000" y="3606800"/>
                              <a:ext cx="0" cy="49149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2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4108450" y="4146550"/>
                              <a:ext cx="2454275" cy="8178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Loss to follow-up (n = 26)</w:t>
                                </w:r>
                              </w:p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Number analyzed (n</w:t>
                                </w: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= 152) </w:t>
                                </w:r>
                              </w:p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Mean attention control dose was not</w:t>
                                </w:r>
                              </w:p>
                              <w:p w:rsidR="009823EE" w:rsidRDefault="009823EE" w:rsidP="009823EE">
                                <w:pPr>
                                  <w:spacing w:after="0" w:line="240" w:lineRule="auto"/>
                                  <w:rPr>
                                    <w:rFonts w:cs="Calibri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  captured for crossword puzzles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</w:t>
                                </w:r>
                              </w:p>
                              <w:p w:rsidR="009823EE" w:rsidRDefault="009823EE" w:rsidP="009823EE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3" name="Elbow Connector 33"/>
                          <wps:cNvCnPr>
                            <a:cxnSpLocks noChangeShapeType="1"/>
                          </wps:cNvCnPr>
                          <wps:spPr bwMode="auto">
                            <a:xfrm rot="10800000" flipV="1">
                              <a:off x="755650" y="2012950"/>
                              <a:ext cx="1922780" cy="79375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3282950" y="996950"/>
                              <a:ext cx="0" cy="80645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Arrow Connector 22"/>
                          <wps:cNvCnPr/>
                          <wps:spPr>
                            <a:xfrm flipV="1">
                              <a:off x="3282950" y="1409700"/>
                              <a:ext cx="499745" cy="3810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Elbow Connector 6"/>
                          <wps:cNvCnPr>
                            <a:cxnSpLocks noChangeShapeType="1"/>
                          </wps:cNvCnPr>
                          <wps:spPr bwMode="auto">
                            <a:xfrm rot="10800000" flipH="1" flipV="1">
                              <a:off x="4083050" y="1987550"/>
                              <a:ext cx="1600200" cy="86614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6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2470150" y="1809750"/>
                              <a:ext cx="1611630" cy="3429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23EE" w:rsidRPr="004574C4" w:rsidRDefault="009823EE" w:rsidP="009823EE">
                                <w:pPr>
                                  <w:widowControl w:val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Randomized (n =351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1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806700"/>
                              <a:ext cx="2470785" cy="8020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Allocated to the </w:t>
                                </w:r>
                                <w:r w:rsidRPr="00EC0D9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visual speed of processing training</w:t>
                                </w: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treatment group </w:t>
                                </w:r>
                              </w:p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(n = 173)</w:t>
                                </w:r>
                              </w:p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</w:rPr>
                                  <w:t xml:space="preserve">Mean treatment dose = 8.9 hours, </w:t>
                                </w:r>
                              </w:p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</w:rPr>
                                  <w:t xml:space="preserve">   IQR = 3.3 to 13.7 hour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8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102100" y="2851150"/>
                              <a:ext cx="2462530" cy="8102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Allocated to the attention control group </w:t>
                                </w:r>
                              </w:p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(n = 178)</w:t>
                                </w:r>
                              </w:p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Mean attention control dose was not</w:t>
                                </w:r>
                              </w:p>
                              <w:p w:rsidR="009823EE" w:rsidRDefault="009823EE" w:rsidP="009823EE">
                                <w:pPr>
                                  <w:spacing w:after="0" w:line="240" w:lineRule="auto"/>
                                  <w:rPr>
                                    <w:rFonts w:cs="Calibri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  captured for crossword puzzles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5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790950" y="1219200"/>
                              <a:ext cx="2343785" cy="3537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Did not meet inclusion criteria (n = 19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4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2311400" y="584200"/>
                              <a:ext cx="2000250" cy="3975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23EE" w:rsidRPr="004574C4" w:rsidRDefault="009823EE" w:rsidP="009823E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CA"/>
                                  </w:rPr>
                                  <w:t>Assessed for eligibility (n = 370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" name="Rectangle 1"/>
                          <wps:cNvSpPr>
                            <a:spLocks noChangeArrowheads="1"/>
                          </wps:cNvSpPr>
                          <wps:spPr bwMode="auto">
                            <a:xfrm>
                              <a:off x="2641600" y="0"/>
                              <a:ext cx="1281448" cy="3975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23EE" w:rsidRPr="004574C4" w:rsidRDefault="009823EE" w:rsidP="009823EE">
                                <w:pPr>
                                  <w:shd w:val="clear" w:color="auto" w:fill="FFFFFF" w:themeFill="background1"/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0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0"/>
                                    <w:lang w:val="en-CA"/>
                                  </w:rPr>
                                  <w:t>Enrollment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" name="Rectangle 2"/>
                          <wps:cNvSpPr>
                            <a:spLocks noChangeArrowheads="1"/>
                          </wps:cNvSpPr>
                          <wps:spPr bwMode="auto">
                            <a:xfrm>
                              <a:off x="2635250" y="2330450"/>
                              <a:ext cx="1287887" cy="3975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23EE" w:rsidRPr="004574C4" w:rsidRDefault="009823EE" w:rsidP="009823EE">
                                <w:pPr>
                                  <w:shd w:val="clear" w:color="auto" w:fill="FFFFFF" w:themeFill="background1"/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0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0"/>
                                    <w:lang w:val="en-CA"/>
                                  </w:rPr>
                                  <w:t>Allocation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" name="Rectangle 3"/>
                          <wps:cNvSpPr>
                            <a:spLocks noChangeArrowheads="1"/>
                          </wps:cNvSpPr>
                          <wps:spPr bwMode="auto">
                            <a:xfrm>
                              <a:off x="2628900" y="3625850"/>
                              <a:ext cx="1300328" cy="3975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23EE" w:rsidRPr="004574C4" w:rsidRDefault="009823EE" w:rsidP="009823EE">
                                <w:pPr>
                                  <w:shd w:val="clear" w:color="auto" w:fill="FFFFFF" w:themeFill="background1"/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0"/>
                                  </w:rPr>
                                </w:pPr>
                                <w:r w:rsidRPr="004574C4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0"/>
                                    <w:lang w:val="en-CA"/>
                                  </w:rPr>
                                  <w:t>Twelve Month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66D5E32" id="Group 5" o:spid="_x0000_s1026" style="width:493.95pt;height:390.9pt;mso-position-horizontal-relative:char;mso-position-vertical-relative:line" coordsize="65646,496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5" o:spid="_x0000_s1027" type="#_x0000_t32" style="position:absolute;left:56795;top:36682;width:0;height:47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IPv+cMAAADbAAAADwAAAGRycy9kb3ducmV2LnhtbESPQYvCMBSE7wv+h/AEb2uq4qrVKCII&#10;xT2sW714ezTPtti8lCbW+u83grDHYWa+YVabzlSipcaVlhWMhhEI4szqknMF59P+cw7CeWSNlWVS&#10;8CQHm3XvY4Wxtg/+pTb1uQgQdjEqKLyvYyldVpBBN7Q1cfCutjHog2xyqRt8BLip5DiKvqTBksNC&#10;gTXtCspu6d0o0OOfW5LkZfq918fDbGGnx6y9KDXod9slCE+d/w+/24lWMJnC60v4AXL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yD7/nDAAAA2wAAAA8AAAAAAAAAAAAA&#10;AAAAoQIAAGRycy9kb3ducmV2LnhtbFBLBQYAAAAABAAEAPkAAACRAwAAAAA=&#10;">
                  <v:stroke endarrow="block"/>
                  <v:shadow color="#ccc"/>
                </v:shape>
                <v:group id="Group 4" o:spid="_x0000_s1028" style="position:absolute;width:65646;height:49643" coordsize="65646,496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rect id="Rectangle 11" o:spid="_x0000_s1029" style="position:absolute;top:41021;width:24498;height:84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CgrMIA&#10;AADbAAAADwAAAGRycy9kb3ducmV2LnhtbERPS2sCMRC+F/ofwhS8aVbFR7dGqYpQEA+upb0OyXSz&#10;dDNZNlHXf28KQm/z8T1nsepcLS7UhsqzguEgA0Gsvam4VPB52vXnIEJENlh7JgU3CrBaPj8tMDf+&#10;yke6FLEUKYRDjgpsjE0uZdCWHIaBb4gT9+NbhzHBtpSmxWsKd7UcZdlUOqw4NVhsaGNJ/xZnp2BW&#10;xm2h1xP9dbC3+f61G4dj8a1U76V7fwMRqYv/4of7w6T5Q/j7JR0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cKCswgAAANsAAAAPAAAAAAAAAAAAAAAAAJgCAABkcnMvZG93&#10;bnJldi54bWxQSwUGAAAAAAQABAD1AAAAhwMAAAAA&#10;">
                    <v:textbox inset=",7.2pt,,7.2pt">
                      <w:txbxContent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Loss to follow-up (n = 25)</w:t>
                          </w:r>
                        </w:p>
                        <w:p w:rsidR="009823EE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 xml:space="preserve">Number analyzed (n = 148)    </w:t>
                          </w:r>
                        </w:p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</w:rPr>
                            <w:t xml:space="preserve">Mean treatment dose =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9.8</w:t>
                          </w:r>
                          <w:r w:rsidRPr="004574C4">
                            <w:rPr>
                              <w:rFonts w:ascii="Times New Roman" w:hAnsi="Times New Roman" w:cs="Times New Roman"/>
                            </w:rPr>
                            <w:t xml:space="preserve"> hours, </w:t>
                          </w:r>
                        </w:p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</w:rPr>
                            <w:t xml:space="preserve">   </w:t>
                          </w:r>
                          <w:r w:rsidRPr="00276E0E">
                            <w:rPr>
                              <w:rFonts w:ascii="Times New Roman" w:hAnsi="Times New Roman" w:cs="Times New Roman"/>
                              <w:i/>
                            </w:rPr>
                            <w:t>IQR</w:t>
                          </w:r>
                          <w:r w:rsidRPr="004574C4">
                            <w:rPr>
                              <w:rFonts w:ascii="Times New Roman" w:hAnsi="Times New Roman" w:cs="Times New Roman"/>
                            </w:rPr>
                            <w:t xml:space="preserve"> =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4.9</w:t>
                          </w:r>
                          <w:r w:rsidRPr="004574C4">
                            <w:rPr>
                              <w:rFonts w:ascii="Times New Roman" w:hAnsi="Times New Roman" w:cs="Times New Roman"/>
                            </w:rPr>
                            <w:t xml:space="preserve"> to 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4</w:t>
                          </w:r>
                          <w:r w:rsidRPr="004574C4">
                            <w:rPr>
                              <w:rFonts w:ascii="Times New Roman" w:hAnsi="Times New Roman" w:cs="Times New Roman"/>
                            </w:rPr>
                            <w:t>.7 hours</w:t>
                          </w:r>
                        </w:p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 xml:space="preserve">                      </w:t>
                          </w:r>
                        </w:p>
                        <w:p w:rsidR="009823EE" w:rsidRPr="004574C4" w:rsidRDefault="009823EE" w:rsidP="009823EE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shape id="Straight Arrow Connector 32" o:spid="_x0000_s1030" type="#_x0000_t32" style="position:absolute;left:7620;top:36068;width:0;height:491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p3jcUAAADbAAAADwAAAGRycy9kb3ducmV2LnhtbESPT2vCQBTE7wW/w/KE3urGiP2TZhUR&#10;hKCH2tSLt0f2mYRk34bsGtNv7xYKHoeZ+Q2TrkfTioF6V1tWMJ9FIIgLq2suFZx+di/vIJxH1tha&#10;JgW/5GC9mjylmGh7428acl+KAGGXoILK+y6R0hUVGXQz2xEH72J7gz7IvpS6x1uAm1bGUfQqDdYc&#10;FirsaFtR0eRXo0DHX02WlXV+2Onj/u3DLo/FcFbqeTpuPkF4Gv0j/N/OtIJFDH9fwg+Qq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2p3jcUAAADbAAAADwAAAAAAAAAA&#10;AAAAAAChAgAAZHJzL2Rvd25yZXYueG1sUEsFBgAAAAAEAAQA+QAAAJMDAAAAAA==&#10;">
                    <v:stroke endarrow="block"/>
                    <v:shadow color="#ccc"/>
                  </v:shape>
                  <v:rect id="Rectangle 12" o:spid="_x0000_s1031" style="position:absolute;left:41084;top:41465;width:24543;height:81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I+28IA&#10;AADbAAAADwAAAGRycy9kb3ducmV2LnhtbERPTWsCMRC9C/6HMEJvNVtLq65G0ZZCoXjYVfQ6JONm&#10;6WaybFJd/31TKHibx/uc5bp3jbhQF2rPCp7GGQhi7U3NlYLD/uNxBiJEZIONZ1JwowDr1XCwxNz4&#10;Kxd0KWMlUgiHHBXYGNtcyqAtOQxj3xIn7uw7hzHBrpKmw2sKd42cZNmrdFhzarDY0psl/V3+OAXT&#10;Kr6Xevuijzt7m33N++dQlCelHkb9ZgEiUh/v4n/3p0nzJ/D3Szp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oj7bwgAAANsAAAAPAAAAAAAAAAAAAAAAAJgCAABkcnMvZG93&#10;bnJldi54bWxQSwUGAAAAAAQABAD1AAAAhwMAAAAA&#10;">
                    <v:textbox inset=",7.2pt,,7.2pt">
                      <w:txbxContent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Loss to follow-up (n = 26)</w:t>
                          </w:r>
                        </w:p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Number analyzed (n</w:t>
                          </w: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 xml:space="preserve"> = 152) </w:t>
                          </w:r>
                        </w:p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Mean attention control dose was not</w:t>
                          </w:r>
                        </w:p>
                        <w:p w:rsidR="009823EE" w:rsidRDefault="009823EE" w:rsidP="009823EE">
                          <w:pPr>
                            <w:spacing w:after="0" w:line="240" w:lineRule="auto"/>
                            <w:rPr>
                              <w:rFonts w:cs="Calibri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 xml:space="preserve">   captured for crossword puzzles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 </w:t>
                          </w:r>
                        </w:p>
                        <w:p w:rsidR="009823EE" w:rsidRDefault="009823EE" w:rsidP="009823EE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Elbow Connector 33" o:spid="_x0000_s1032" type="#_x0000_t33" style="position:absolute;left:7556;top:20129;width:19228;height:7938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8L5/cUAAADbAAAADwAAAGRycy9kb3ducmV2LnhtbESPQWsCMRSE7wX/Q3hCL6JZFcSuRtHS&#10;FkEEq6V4fGyem8XNy3YTdf33RhB6HGbmG2Y6b2wpLlT7wrGCfi8BQZw5XXCu4Gf/2R2D8AFZY+mY&#10;FNzIw3zWepliqt2Vv+myC7mIEPYpKjAhVKmUPjNk0fdcRRy9o6sthijrXOoarxFuSzlIkpG0WHBc&#10;MFjRu6HstDtbBeXf9uOQd74WS3NbvTW/A79ZnzOlXtvNYgIiUBP+w8/2SisYDuHxJf4AObs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8L5/cUAAADbAAAADwAAAAAAAAAA&#10;AAAAAAChAgAAZHJzL2Rvd25yZXYueG1sUEsFBgAAAAAEAAQA+QAAAJMDAAAAAA==&#10;">
                    <v:stroke endarrow="block"/>
                    <v:shadow color="#ccc"/>
                  </v:shape>
                  <v:shape id="Straight Arrow Connector 18" o:spid="_x0000_s1033" type="#_x0000_t32" style="position:absolute;left:32829;top:9969;width:0;height:80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6CqP8IAAADbAAAADwAAAGRycy9kb3ducmV2LnhtbESP3YoCMQyF7wXfoUTwbu0ouCujVcRF&#10;EGHFvwcI0zgdnKbDtKvj228uFrw7ISdfzlmsOl+rB7WxCmxgPMpAERfBVlwauF62HzNQMSFbrAOT&#10;gRdFWC37vQXmNjz5RI9zKpVAOOZowKXU5FrHwpHHOAoNsexuofWYZGxLbVt8CtzXepJln9pjxfLB&#10;YUMbR8X9/OuFcpyNm/XPV7W/TbrkXocpX7+nxgwH3XoOKlGX3ub/652V+BJWuogAvf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6CqP8IAAADbAAAADwAAAAAAAAAAAAAA&#10;AAChAgAAZHJzL2Rvd25yZXYueG1sUEsFBgAAAAAEAAQA+QAAAJADAAAAAA==&#10;" strokecolor="black [3213]" strokeweight="1pt">
                    <v:stroke endarrow="block" joinstyle="miter"/>
                  </v:shape>
                  <v:shape id="Straight Arrow Connector 22" o:spid="_x0000_s1034" type="#_x0000_t32" style="position:absolute;left:32829;top:14097;width:4997;height:3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QuPcsMAAADbAAAADwAAAGRycy9kb3ducmV2LnhtbESPMWvDMBSE90L/g3iFbrVcDya4UYzT&#10;EsjQoU48ZHxYr7ap9GRbSuL++6oQyHjc3XfculysERea/eBYwWuSgiBunR64U9Acdy8rED4gazSO&#10;ScEveSg3jw9rLLS7ck2XQ+hEhLAvUEEfwlhI6dueLPrEjcTR+3azxRDl3Ek94zXCrZFZmubS4sBx&#10;oceR3ntqfw5nqyAfm+pzktMHyq9TPZHb7ozZKvX8tFRvIAIt4R6+tfdaQZbB/5f4A+Tm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ULj3LDAAAA2wAAAA8AAAAAAAAAAAAA&#10;AAAAoQIAAGRycy9kb3ducmV2LnhtbFBLBQYAAAAABAAEAPkAAACRAwAAAAA=&#10;" strokecolor="black [3213]">
                    <v:stroke endarrow="block" joinstyle="miter"/>
                  </v:shape>
                  <v:shape id="Elbow Connector 6" o:spid="_x0000_s1035" type="#_x0000_t33" style="position:absolute;left:40830;top:19875;width:16002;height:8661;rotation:18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B25MUAAADaAAAADwAAAGRycy9kb3ducmV2LnhtbESPT2sCMRTE74LfIbxCL6LZtiCyGqUI&#10;LUI9tK745/bYvO4u3byEJHXXb28KBY/DzPyGWax604oL+dBYVvA0yUAQl1Y3XCnYF2/jGYgQkTW2&#10;lknBlQKslsPBAnNtO/6iyy5WIkE45KigjtHlUoayJoNhYh1x8r6tNxiT9JXUHrsEN618zrKpNNhw&#10;WqjR0bqm8mf3axT05uP8fpQbVxzcqHjZnrpu6z+VenzoX+cgIvXxHv5vb7SCKfxdSTdAL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UB25MUAAADaAAAADwAAAAAAAAAA&#10;AAAAAAChAgAAZHJzL2Rvd25yZXYueG1sUEsFBgAAAAAEAAQA+QAAAJMDAAAAAA==&#10;">
                    <v:stroke endarrow="block"/>
                    <v:shadow color="#ccc"/>
                  </v:shape>
                  <v:rect id="Rectangle 26" o:spid="_x0000_s1036" style="position:absolute;left:24701;top:18097;width:16116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XyZcQA&#10;AADbAAAADwAAAGRycy9kb3ducmV2LnhtbESPQWsCMRSE74X+h/AEbzWrUmtXo1SlIJQedlvq9ZE8&#10;N4ubl2UTdf33plDocZiZb5jluneNuFAXas8KxqMMBLH2puZKwffX+9McRIjIBhvPpOBGAdarx4cl&#10;5sZfuaBLGSuRIBxyVGBjbHMpg7bkMIx8S5y8o+8cxiS7SpoOrwnuGjnJspl0WHNasNjS1pI+lWen&#10;4KWKu1JvnvXPp73NP177aSjKg1LDQf+2ABGpj//hv/beKJjM4PdL+gFy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318mXEAAAA2wAAAA8AAAAAAAAAAAAAAAAAmAIAAGRycy9k&#10;b3ducmV2LnhtbFBLBQYAAAAABAAEAPUAAACJAwAAAAA=&#10;">
                    <v:textbox inset=",7.2pt,,7.2pt">
                      <w:txbxContent>
                        <w:p w:rsidR="009823EE" w:rsidRPr="004574C4" w:rsidRDefault="009823EE" w:rsidP="009823EE">
                          <w:pPr>
                            <w:widowControl w:val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Randomized (n =351)</w:t>
                          </w:r>
                        </w:p>
                      </w:txbxContent>
                    </v:textbox>
                  </v:rect>
                  <v:rect id="Rectangle 31" o:spid="_x0000_s1037" style="position:absolute;top:28067;width:24707;height:80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X8zMQA&#10;AADbAAAADwAAAGRycy9kb3ducmV2LnhtbESPT2sCMRTE74V+h/AK3jSrYqtbo/gHoVB6cBV7fSSv&#10;m6Wbl2UTdf32piD0OMzMb5j5snO1uFAbKs8KhoMMBLH2puJSwfGw609BhIhssPZMCm4UYLl4fppj&#10;bvyV93QpYikShEOOCmyMTS5l0JYchoFviJP341uHMcm2lKbFa4K7Wo6y7FU6rDgtWGxoY0n/Fmen&#10;4K2M20KvJ/r0ZW/Tz1k3DvviW6neS7d6BxGpi//hR/vDKBgP4e9L+g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F/MzEAAAA2wAAAA8AAAAAAAAAAAAAAAAAmAIAAGRycy9k&#10;b3ducmV2LnhtbFBLBQYAAAAABAAEAPUAAACJAwAAAAA=&#10;">
                    <v:textbox inset=",7.2pt,,7.2pt">
                      <w:txbxContent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 xml:space="preserve">Allocated to the </w:t>
                          </w:r>
                          <w:r w:rsidRPr="00EC0D9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visual speed of processing training</w:t>
                          </w: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 xml:space="preserve"> treatment group </w:t>
                          </w:r>
                        </w:p>
                        <w:p w:rsidR="009823EE" w:rsidRPr="004574C4" w:rsidRDefault="009823EE" w:rsidP="009823EE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(n = 173)</w:t>
                          </w:r>
                        </w:p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</w:rPr>
                            <w:t xml:space="preserve">Mean treatment dose = 8.9 hours, </w:t>
                          </w:r>
                        </w:p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</w:rPr>
                            <w:t xml:space="preserve">   IQR = 3.3 to 13.7 hours</w:t>
                          </w:r>
                        </w:p>
                      </w:txbxContent>
                    </v:textbox>
                  </v:rect>
                  <v:rect id="Rectangle 28" o:spid="_x0000_s1038" style="position:absolute;left:41021;top:28511;width:24625;height:81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bDjMEA&#10;AADbAAAADwAAAGRycy9kb3ducmV2LnhtbERPTWsCMRC9C/6HMIK3mlWx1dUotiIIpQe3Ra9DMt0s&#10;3UyWTdT135tDwePjfa82navFldpQeVYwHmUgiLU3FZcKfr73L3MQISIbrD2TgjsF2Kz7vRXmxt/4&#10;SNciliKFcMhRgY2xyaUM2pLDMPINceJ+feswJtiW0rR4S+GulpMse5UOK04NFhv6sKT/iotT8FbG&#10;XaHfZ/r0Ze/zz0U3DcfirNRw0G2XICJ18Sn+dx+Mgkkam76kHy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Mmw4zBAAAA2wAAAA8AAAAAAAAAAAAAAAAAmAIAAGRycy9kb3du&#10;cmV2LnhtbFBLBQYAAAAABAAEAPUAAACGAwAAAAA=&#10;">
                    <v:textbox inset=",7.2pt,,7.2pt">
                      <w:txbxContent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 xml:space="preserve">Allocated to the attention control group </w:t>
                          </w:r>
                        </w:p>
                        <w:p w:rsidR="009823EE" w:rsidRPr="004574C4" w:rsidRDefault="009823EE" w:rsidP="009823EE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(n = 178)</w:t>
                          </w:r>
                        </w:p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Mean attention control dose was not</w:t>
                          </w:r>
                        </w:p>
                        <w:p w:rsidR="009823EE" w:rsidRDefault="009823EE" w:rsidP="009823EE">
                          <w:pPr>
                            <w:spacing w:after="0" w:line="240" w:lineRule="auto"/>
                            <w:rPr>
                              <w:rFonts w:cs="Calibri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 xml:space="preserve">   captured for crossword puzzles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5" o:spid="_x0000_s1039" style="position:absolute;left:37909;top:12192;width:23438;height:3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dsEsQA&#10;AADbAAAADwAAAGRycy9kb3ducmV2LnhtbESPQWsCMRSE7wX/Q3iF3jRbi1W3RlGLUCgedhV7fSSv&#10;m6Wbl2WT6vrvTUHocZiZb5jFqneNOFMXas8KnkcZCGLtTc2VguNhN5yBCBHZYOOZFFwpwGo5eFhg&#10;bvyFCzqXsRIJwiFHBTbGNpcyaEsOw8i3xMn79p3DmGRXSdPhJcFdI8dZ9iod1pwWLLa0taR/yl+n&#10;YFrF91JvJvq0t9fZ57x/CUX5pdTTY79+AxGpj//he/vDKBhP4O9L+gF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0nbBLEAAAA2wAAAA8AAAAAAAAAAAAAAAAAmAIAAGRycy9k&#10;b3ducmV2LnhtbFBLBQYAAAAABAAEAPUAAACJAwAAAAA=&#10;">
                    <v:textbox inset=",7.2pt,,7.2pt">
                      <w:txbxContent>
                        <w:p w:rsidR="009823EE" w:rsidRPr="004574C4" w:rsidRDefault="009823EE" w:rsidP="009823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Did not meet inclusion criteria (n = 19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24" o:spid="_x0000_s1040" style="position:absolute;left:23114;top:5842;width:20002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vJicUA&#10;AADbAAAADwAAAGRycy9kb3ducmV2LnhtbESPT2sCMRTE7wW/Q3iCt5qttmq3RvEPhULpwVX0+khe&#10;N4ubl2UTdf32TaHQ4zAzv2Hmy87V4kptqDwreBpmIIi1NxWXCg7798cZiBCRDdaeScGdAiwXvYc5&#10;5sbfeEfXIpYiQTjkqMDG2ORSBm3JYRj6hjh53751GJNsS2lavCW4q+UoyybSYcVpwWJDG0v6XFyc&#10;gmkZt4Vev+jjl73PPl+7cdgVJ6UG/W71BiJSF//Df+0Po2D0DL9f0g+Q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a8mJxQAAANsAAAAPAAAAAAAAAAAAAAAAAJgCAABkcnMv&#10;ZG93bnJldi54bWxQSwUGAAAAAAQABAD1AAAAigMAAAAA&#10;">
                    <v:textbox inset=",7.2pt,,7.2pt">
                      <w:txbxContent>
                        <w:p w:rsidR="009823EE" w:rsidRPr="004574C4" w:rsidRDefault="009823EE" w:rsidP="009823EE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CA"/>
                            </w:rPr>
                            <w:t>Assessed for eligibility (n = 370)</w:t>
                          </w:r>
                        </w:p>
                      </w:txbxContent>
                    </v:textbox>
                  </v:rect>
                  <v:rect id="Rectangle 1" o:spid="_x0000_s1041" style="position:absolute;left:26416;width:12814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Fr7sEA&#10;AADaAAAADwAAAGRycy9kb3ducmV2LnhtbERPS2sCMRC+C/0PYQq91awtWt0apQ8EQTzsVvQ6JNPN&#10;4maybFJd/70RCp6Gj+8582XvGnGiLtSeFYyGGQhi7U3NlYLdz+p5CiJEZIONZ1JwoQDLxcNgjrnx&#10;Zy7oVMZKpBAOOSqwMba5lEFbchiGviVO3K/vHMYEu0qaDs8p3DXyJcsm0mHNqcFiS1+W9LH8cwre&#10;qvhd6s+x3m/tZbqZ9a+hKA9KPT32H+8gIvXxLv53r02aD7dXblcur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xa+7BAAAA2gAAAA8AAAAAAAAAAAAAAAAAmAIAAGRycy9kb3du&#10;cmV2LnhtbFBLBQYAAAAABAAEAPUAAACGAwAAAAA=&#10;">
                    <v:textbox inset=",7.2pt,,7.2pt">
                      <w:txbxContent>
                        <w:p w:rsidR="009823EE" w:rsidRPr="004574C4" w:rsidRDefault="009823EE" w:rsidP="009823EE">
                          <w:pPr>
                            <w:shd w:val="clear" w:color="auto" w:fill="FFFFFF" w:themeFill="background1"/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0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0"/>
                              <w:lang w:val="en-CA"/>
                            </w:rPr>
                            <w:t>Enrollment</w:t>
                          </w:r>
                        </w:p>
                      </w:txbxContent>
                    </v:textbox>
                  </v:rect>
                  <v:rect id="Rectangle 2" o:spid="_x0000_s1042" style="position:absolute;left:26352;top:23304;width:1287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P1mcMA&#10;AADaAAAADwAAAGRycy9kb3ducmV2LnhtbESPT2sCMRTE7wW/Q3iCN83W4p+uRtGWQkE8uJb2+kie&#10;m6Wbl2UTdf32piD0OMzMb5jlunO1uFAbKs8KnkcZCGLtTcWlgq/jx3AOIkRkg7VnUnCjAOtV72mJ&#10;ufFXPtCliKVIEA45KrAxNrmUQVtyGEa+IU7eybcOY5JtKU2L1wR3tRxn2VQ6rDgtWGzozZL+Lc5O&#10;wayM74XeTvT33t7mu9fuJRyKH6UG/W6zABGpi//hR/vTKBjD35V0A+Tq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eP1mcMAAADaAAAADwAAAAAAAAAAAAAAAACYAgAAZHJzL2Rv&#10;d25yZXYueG1sUEsFBgAAAAAEAAQA9QAAAIgDAAAAAA==&#10;">
                    <v:textbox inset=",7.2pt,,7.2pt">
                      <w:txbxContent>
                        <w:p w:rsidR="009823EE" w:rsidRPr="004574C4" w:rsidRDefault="009823EE" w:rsidP="009823EE">
                          <w:pPr>
                            <w:shd w:val="clear" w:color="auto" w:fill="FFFFFF" w:themeFill="background1"/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0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0"/>
                              <w:lang w:val="en-CA"/>
                            </w:rPr>
                            <w:t>Allocation</w:t>
                          </w:r>
                        </w:p>
                      </w:txbxContent>
                    </v:textbox>
                  </v:rect>
                  <v:rect id="Rectangle 3" o:spid="_x0000_s1043" style="position:absolute;left:26289;top:36258;width:1300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9QAsMA&#10;AADaAAAADwAAAGRycy9kb3ducmV2LnhtbESPQWsCMRSE74L/ITyht5qt0qqrUWxLoVA87Cp6fSTP&#10;zdLNy7JJdf33TaHgcZiZb5jVpneNuFAXas8KnsYZCGLtTc2VgsP+43EOIkRkg41nUnCjAJv1cLDC&#10;3PgrF3QpYyUShEOOCmyMbS5l0JYchrFviZN39p3DmGRXSdPhNcFdIydZ9iId1pwWLLb0Zkl/lz9O&#10;wayK76V+fdbHnb3Nvxb9NBTlSamHUb9dgojUx3v4v/1pFEzh70q6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9QAsMAAADaAAAADwAAAAAAAAAAAAAAAACYAgAAZHJzL2Rv&#10;d25yZXYueG1sUEsFBgAAAAAEAAQA9QAAAIgDAAAAAA==&#10;">
                    <v:textbox inset=",7.2pt,,7.2pt">
                      <w:txbxContent>
                        <w:p w:rsidR="009823EE" w:rsidRPr="004574C4" w:rsidRDefault="009823EE" w:rsidP="009823EE">
                          <w:pPr>
                            <w:shd w:val="clear" w:color="auto" w:fill="FFFFFF" w:themeFill="background1"/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0"/>
                            </w:rPr>
                          </w:pPr>
                          <w:r w:rsidRPr="004574C4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0"/>
                              <w:lang w:val="en-CA"/>
                            </w:rPr>
                            <w:t>Twelve Months</w:t>
                          </w:r>
                        </w:p>
                      </w:txbxContent>
                    </v:textbox>
                  </v:rect>
                </v:group>
                <w10:anchorlock/>
              </v:group>
            </w:pict>
          </mc:Fallback>
        </mc:AlternateContent>
      </w:r>
    </w:p>
    <w:p w:rsidR="009823EE" w:rsidRPr="00CE0936" w:rsidRDefault="009823EE" w:rsidP="009823EE">
      <w:pPr>
        <w:spacing w:after="0" w:line="240" w:lineRule="auto"/>
        <w:rPr>
          <w:rFonts w:ascii="Times New Roman" w:hAnsi="Times New Roman" w:cs="Times New Roman"/>
          <w:sz w:val="28"/>
        </w:rPr>
      </w:pPr>
    </w:p>
    <w:p w:rsidR="009823EE" w:rsidRPr="00CE0936" w:rsidRDefault="009823EE" w:rsidP="009823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23EE" w:rsidRPr="00CE0936" w:rsidRDefault="009823EE" w:rsidP="009823EE">
      <w:pPr>
        <w:rPr>
          <w:rFonts w:ascii="Times New Roman" w:hAnsi="Times New Roman" w:cs="Times New Roman"/>
          <w:sz w:val="24"/>
          <w:szCs w:val="24"/>
        </w:rPr>
      </w:pPr>
    </w:p>
    <w:p w:rsidR="009823EE" w:rsidRDefault="009823EE" w:rsidP="009823EE"/>
    <w:p w:rsidR="009823EE" w:rsidRDefault="009823EE">
      <w:bookmarkStart w:id="0" w:name="_GoBack"/>
      <w:bookmarkEnd w:id="0"/>
    </w:p>
    <w:sectPr w:rsidR="009823EE" w:rsidSect="00177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3EE"/>
    <w:rsid w:val="0098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56EE0E-767F-416D-B7E6-D65E1AD72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3EE"/>
    <w:pPr>
      <w:spacing w:after="0" w:line="240" w:lineRule="auto"/>
    </w:pPr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akumar</dc:creator>
  <cp:keywords/>
  <dc:description/>
  <cp:lastModifiedBy>Nandhakumar</cp:lastModifiedBy>
  <cp:revision>1</cp:revision>
  <dcterms:created xsi:type="dcterms:W3CDTF">2020-07-31T15:47:00Z</dcterms:created>
  <dcterms:modified xsi:type="dcterms:W3CDTF">2020-07-31T15:48:00Z</dcterms:modified>
</cp:coreProperties>
</file>